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692" w:rsidRPr="00CF5B4E" w:rsidRDefault="00833692" w:rsidP="0083369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CF5B4E">
        <w:rPr>
          <w:rFonts w:ascii="Times New Roman" w:hAnsi="Times New Roman" w:cs="Times New Roman"/>
          <w:sz w:val="20"/>
          <w:szCs w:val="20"/>
        </w:rPr>
        <w:t>Table S1 Age distribution of newly reported HIV infections in Dehong city, during 2009</w:t>
      </w:r>
      <w:r w:rsidRPr="00CF5B4E">
        <w:rPr>
          <w:rFonts w:ascii="Times New Roman" w:hAnsi="Times New Roman" w:cs="Times New Roman" w:hint="eastAsia"/>
          <w:sz w:val="20"/>
          <w:szCs w:val="20"/>
        </w:rPr>
        <w:t>~</w:t>
      </w:r>
      <w:r w:rsidRPr="00CF5B4E">
        <w:rPr>
          <w:rFonts w:ascii="Times New Roman" w:hAnsi="Times New Roman" w:cs="Times New Roman"/>
          <w:sz w:val="20"/>
          <w:szCs w:val="20"/>
        </w:rPr>
        <w:t>2017</w:t>
      </w:r>
    </w:p>
    <w:tbl>
      <w:tblPr>
        <w:tblW w:w="921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134"/>
        <w:gridCol w:w="1134"/>
        <w:gridCol w:w="1276"/>
        <w:gridCol w:w="1134"/>
      </w:tblGrid>
      <w:tr w:rsidR="00833692" w:rsidRPr="00CF5B4E" w:rsidTr="00114682">
        <w:trPr>
          <w:trHeight w:val="312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~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~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~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~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tal</w:t>
            </w:r>
          </w:p>
        </w:tc>
      </w:tr>
      <w:tr w:rsidR="00833692" w:rsidRPr="00CF5B4E" w:rsidTr="00114682">
        <w:trPr>
          <w:trHeight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 of newly reported individuals(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8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32</w:t>
            </w:r>
          </w:p>
        </w:tc>
      </w:tr>
      <w:tr w:rsidR="00833692" w:rsidRPr="00CF5B4E" w:rsidTr="00114682">
        <w:trPr>
          <w:trHeight w:val="312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 of</w:t>
            </w:r>
            <w:r w:rsidRPr="00CF5B4E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&lt;</w:t>
            </w:r>
            <w:r w:rsidRPr="00CF5B4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y youths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3692" w:rsidRPr="00CF5B4E" w:rsidRDefault="00833692" w:rsidP="0011468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3692" w:rsidRPr="00CF5B4E" w:rsidRDefault="00833692" w:rsidP="0011468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33692" w:rsidRPr="00CF5B4E" w:rsidRDefault="00833692" w:rsidP="0011468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3692" w:rsidRPr="00CF5B4E" w:rsidRDefault="00833692" w:rsidP="0011468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34" w:type="dxa"/>
            <w:vAlign w:val="center"/>
          </w:tcPr>
          <w:p w:rsidR="00833692" w:rsidRPr="00CF5B4E" w:rsidRDefault="00833692" w:rsidP="0011468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10</w:t>
            </w:r>
          </w:p>
        </w:tc>
      </w:tr>
      <w:tr w:rsidR="00833692" w:rsidRPr="00CF5B4E" w:rsidTr="00114682">
        <w:trPr>
          <w:trHeight w:val="588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ples </w:t>
            </w:r>
            <w:r w:rsidRPr="00CF5B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hich</w:t>
            </w:r>
            <w:r w:rsidRPr="00CF5B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cording to the sampling standard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134" w:type="dxa"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6</w:t>
            </w:r>
          </w:p>
        </w:tc>
      </w:tr>
      <w:tr w:rsidR="00833692" w:rsidRPr="00CF5B4E" w:rsidTr="00114682">
        <w:trPr>
          <w:trHeight w:val="588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l </w:t>
            </w:r>
            <w:r w:rsidRPr="00CF5B4E">
              <w:rPr>
                <w:rFonts w:ascii="Times New Roman" w:hAnsi="Times New Roman" w:cs="Times New Roman"/>
                <w:sz w:val="20"/>
                <w:szCs w:val="20"/>
              </w:rPr>
              <w:t>genes were amplified and TDR analysis was performed successful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33692" w:rsidRPr="00CF5B4E" w:rsidRDefault="00833692" w:rsidP="001146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3</w:t>
            </w:r>
          </w:p>
        </w:tc>
      </w:tr>
    </w:tbl>
    <w:p w:rsidR="00833692" w:rsidRPr="00CF5B4E" w:rsidRDefault="00833692" w:rsidP="00833692">
      <w:pPr>
        <w:spacing w:line="360" w:lineRule="auto"/>
        <w:jc w:val="center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</w:p>
    <w:p w:rsidR="00833692" w:rsidRPr="00CF5B4E" w:rsidRDefault="00833692" w:rsidP="0083369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F5B4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Table S2 </w:t>
      </w:r>
      <w:r w:rsidRPr="00CF5B4E">
        <w:rPr>
          <w:rFonts w:ascii="Times New Roman" w:hAnsi="Times New Roman" w:cs="Times New Roman"/>
          <w:sz w:val="20"/>
          <w:szCs w:val="20"/>
        </w:rPr>
        <w:t xml:space="preserve">Demography and clinical characteristics of untreated 16~25y youths infected HIV </w:t>
      </w:r>
    </w:p>
    <w:p w:rsidR="00833692" w:rsidRPr="00CF5B4E" w:rsidRDefault="00833692" w:rsidP="00833692">
      <w:pPr>
        <w:spacing w:line="360" w:lineRule="auto"/>
        <w:jc w:val="center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  <w:r w:rsidRPr="00CF5B4E">
        <w:rPr>
          <w:rFonts w:ascii="Times New Roman" w:hAnsi="Times New Roman" w:cs="Times New Roman"/>
          <w:sz w:val="20"/>
          <w:szCs w:val="20"/>
        </w:rPr>
        <w:t xml:space="preserve">  with or without TDRMs</w:t>
      </w:r>
    </w:p>
    <w:tbl>
      <w:tblPr>
        <w:tblW w:w="8936" w:type="dxa"/>
        <w:tblLayout w:type="fixed"/>
        <w:tblLook w:val="04A0" w:firstRow="1" w:lastRow="0" w:firstColumn="1" w:lastColumn="0" w:noHBand="0" w:noVBand="1"/>
      </w:tblPr>
      <w:tblGrid>
        <w:gridCol w:w="2296"/>
        <w:gridCol w:w="912"/>
        <w:gridCol w:w="1166"/>
        <w:gridCol w:w="939"/>
        <w:gridCol w:w="1066"/>
        <w:gridCol w:w="992"/>
        <w:gridCol w:w="714"/>
        <w:gridCol w:w="851"/>
      </w:tblGrid>
      <w:tr w:rsidR="009E70C9" w:rsidRPr="00CF5B4E" w:rsidTr="00DB2A09">
        <w:trPr>
          <w:trHeight w:val="456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out TD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Std.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Error of TD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95% CI of TD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  <w:r w:rsidRPr="00DB2A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 (n)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9E70C9" w:rsidRPr="009E70C9" w:rsidRDefault="009E70C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70C9" w:rsidRPr="009E70C9" w:rsidRDefault="009E70C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DB2A09" w:rsidRDefault="009E70C9" w:rsidP="00DB2A0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  <w:t>3.05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E70C9" w:rsidRPr="00DB2A09" w:rsidRDefault="009E70C9" w:rsidP="00DB2A0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0.08</w:t>
            </w: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(92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DB2A09" w:rsidRDefault="009E70C9" w:rsidP="00460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DB2A09" w:rsidRDefault="009E70C9" w:rsidP="00460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~1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(96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460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46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46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~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46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46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age status (n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1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0.408</w:t>
            </w: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(9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88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(95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or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95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5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~1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ute (n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2.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0.440</w:t>
            </w:r>
          </w:p>
        </w:tc>
      </w:tr>
      <w:tr w:rsidR="009E70C9" w:rsidRPr="00CF5B4E" w:rsidTr="00DB2A09">
        <w:trPr>
          <w:trHeight w:val="408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sexu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(95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~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(91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~1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(92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~1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00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61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V-1 genotype (n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9E70C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3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DB2A09" w:rsidRDefault="009E70C9" w:rsidP="009E70C9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DB2A0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0.793</w:t>
            </w: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F01A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(92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8</w:t>
            </w: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DB2A09" w:rsidRDefault="00A63754" w:rsidP="009E70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DB2A09" w:rsidRDefault="00A63754" w:rsidP="009E70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%~1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F07B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94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A63754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A63754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~1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70C9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F08B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96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A63754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A63754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~1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70C9" w:rsidRPr="00CF5B4E" w:rsidRDefault="009E70C9" w:rsidP="009E7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754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96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~1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754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(99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FF5B4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FF5B4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754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(9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FF5B4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FF5B4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3754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9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5E1079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5E1079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3754" w:rsidRPr="00CF5B4E" w:rsidRDefault="00A63754" w:rsidP="00A63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552C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tionality (n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741B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1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0.161</w:t>
            </w:r>
          </w:p>
        </w:tc>
      </w:tr>
      <w:tr w:rsidR="00E0552C" w:rsidRPr="00CF5B4E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433B7C" w:rsidP="00433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(95%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5%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E0552C" w:rsidRPr="00DB2A09" w:rsidRDefault="00E0552C" w:rsidP="00E055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552C" w:rsidRPr="00DB2A09" w:rsidRDefault="00E0552C" w:rsidP="00FF5B4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="00FF5B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552C" w:rsidRPr="00DB2A09" w:rsidRDefault="00E0552C" w:rsidP="00E055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E0552C" w:rsidRPr="00DB2A09" w:rsidRDefault="00E0552C" w:rsidP="00E055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552C" w:rsidRPr="00DE65B9" w:rsidTr="00DB2A09">
        <w:trPr>
          <w:trHeight w:val="276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(92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52C" w:rsidRPr="00CF5B4E" w:rsidRDefault="00E0552C" w:rsidP="00E055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B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8%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2C" w:rsidRPr="00E0552C" w:rsidRDefault="00E0552C" w:rsidP="00E055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552C" w:rsidRPr="00E0552C" w:rsidRDefault="00E0552C" w:rsidP="00E055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~1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552C" w:rsidRPr="00E0552C" w:rsidRDefault="00E0552C" w:rsidP="00E055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52C" w:rsidRPr="00E0552C" w:rsidRDefault="00E0552C" w:rsidP="00E055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1425" w:rsidRDefault="00BE1425" w:rsidP="00BE1425">
      <w:pPr>
        <w:spacing w:line="360" w:lineRule="auto"/>
        <w:jc w:val="center"/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</w:pPr>
    </w:p>
    <w:sectPr w:rsidR="00BE1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8FB" w:rsidRDefault="008A08FB" w:rsidP="00586A01">
      <w:r>
        <w:separator/>
      </w:r>
    </w:p>
  </w:endnote>
  <w:endnote w:type="continuationSeparator" w:id="0">
    <w:p w:rsidR="008A08FB" w:rsidRDefault="008A08FB" w:rsidP="00586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8FB" w:rsidRDefault="008A08FB" w:rsidP="00586A01">
      <w:r>
        <w:separator/>
      </w:r>
    </w:p>
  </w:footnote>
  <w:footnote w:type="continuationSeparator" w:id="0">
    <w:p w:rsidR="008A08FB" w:rsidRDefault="008A08FB" w:rsidP="00586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7M0NzC2MLM0MLFU0lEKTi0uzszPAykwMqgFAG6iJn0tAAAA"/>
  </w:docVars>
  <w:rsids>
    <w:rsidRoot w:val="00F40C7F"/>
    <w:rsid w:val="00004DF9"/>
    <w:rsid w:val="00005DD1"/>
    <w:rsid w:val="0001393E"/>
    <w:rsid w:val="00013A83"/>
    <w:rsid w:val="00013B97"/>
    <w:rsid w:val="0002219F"/>
    <w:rsid w:val="00023E74"/>
    <w:rsid w:val="00031345"/>
    <w:rsid w:val="00031BD2"/>
    <w:rsid w:val="0003324B"/>
    <w:rsid w:val="000436B6"/>
    <w:rsid w:val="0004789D"/>
    <w:rsid w:val="000547F7"/>
    <w:rsid w:val="00056917"/>
    <w:rsid w:val="0006696E"/>
    <w:rsid w:val="00074AA5"/>
    <w:rsid w:val="00081ED8"/>
    <w:rsid w:val="000A156B"/>
    <w:rsid w:val="000B578C"/>
    <w:rsid w:val="000B5FE1"/>
    <w:rsid w:val="000C3C0C"/>
    <w:rsid w:val="000D40CD"/>
    <w:rsid w:val="000D7C76"/>
    <w:rsid w:val="000E21B2"/>
    <w:rsid w:val="000E22F8"/>
    <w:rsid w:val="000E5B9A"/>
    <w:rsid w:val="000E788A"/>
    <w:rsid w:val="0010074A"/>
    <w:rsid w:val="001017C9"/>
    <w:rsid w:val="0011336F"/>
    <w:rsid w:val="0011530C"/>
    <w:rsid w:val="001179D7"/>
    <w:rsid w:val="0012038F"/>
    <w:rsid w:val="00125F66"/>
    <w:rsid w:val="001322BF"/>
    <w:rsid w:val="00140761"/>
    <w:rsid w:val="00141761"/>
    <w:rsid w:val="00142DF2"/>
    <w:rsid w:val="00162C3E"/>
    <w:rsid w:val="00167DFA"/>
    <w:rsid w:val="00177DD0"/>
    <w:rsid w:val="0019294E"/>
    <w:rsid w:val="001B5D1B"/>
    <w:rsid w:val="001C0579"/>
    <w:rsid w:val="001C17F8"/>
    <w:rsid w:val="001C7E6E"/>
    <w:rsid w:val="001D6501"/>
    <w:rsid w:val="001F5502"/>
    <w:rsid w:val="00205799"/>
    <w:rsid w:val="00210B22"/>
    <w:rsid w:val="00221C9F"/>
    <w:rsid w:val="00221D7E"/>
    <w:rsid w:val="00224A8F"/>
    <w:rsid w:val="00225D12"/>
    <w:rsid w:val="00236951"/>
    <w:rsid w:val="0025707F"/>
    <w:rsid w:val="002631DF"/>
    <w:rsid w:val="00265D05"/>
    <w:rsid w:val="00272D0C"/>
    <w:rsid w:val="002A27E8"/>
    <w:rsid w:val="002A7C1C"/>
    <w:rsid w:val="002B4082"/>
    <w:rsid w:val="002C1F7D"/>
    <w:rsid w:val="002C59E5"/>
    <w:rsid w:val="002C5C00"/>
    <w:rsid w:val="002E74AB"/>
    <w:rsid w:val="002F2569"/>
    <w:rsid w:val="002F5DA5"/>
    <w:rsid w:val="00300AA3"/>
    <w:rsid w:val="0031246E"/>
    <w:rsid w:val="003150AA"/>
    <w:rsid w:val="00320164"/>
    <w:rsid w:val="00323932"/>
    <w:rsid w:val="00325162"/>
    <w:rsid w:val="00325DA5"/>
    <w:rsid w:val="003278DD"/>
    <w:rsid w:val="0033250E"/>
    <w:rsid w:val="0035263E"/>
    <w:rsid w:val="00366ED7"/>
    <w:rsid w:val="00374C93"/>
    <w:rsid w:val="00374FB5"/>
    <w:rsid w:val="00376169"/>
    <w:rsid w:val="003B4135"/>
    <w:rsid w:val="00405CFE"/>
    <w:rsid w:val="00410FE1"/>
    <w:rsid w:val="00411A01"/>
    <w:rsid w:val="00431116"/>
    <w:rsid w:val="00433B7C"/>
    <w:rsid w:val="00437379"/>
    <w:rsid w:val="00445052"/>
    <w:rsid w:val="004674D4"/>
    <w:rsid w:val="00494FC3"/>
    <w:rsid w:val="004A15BD"/>
    <w:rsid w:val="004A1B60"/>
    <w:rsid w:val="004B1C6E"/>
    <w:rsid w:val="004B42A0"/>
    <w:rsid w:val="004C557A"/>
    <w:rsid w:val="004C60FC"/>
    <w:rsid w:val="004D4C48"/>
    <w:rsid w:val="004F30A5"/>
    <w:rsid w:val="00500803"/>
    <w:rsid w:val="005034F1"/>
    <w:rsid w:val="00503FB0"/>
    <w:rsid w:val="00507967"/>
    <w:rsid w:val="00510665"/>
    <w:rsid w:val="00517481"/>
    <w:rsid w:val="00523092"/>
    <w:rsid w:val="00524A65"/>
    <w:rsid w:val="00524D12"/>
    <w:rsid w:val="00530E20"/>
    <w:rsid w:val="00532E72"/>
    <w:rsid w:val="0053389A"/>
    <w:rsid w:val="0054338C"/>
    <w:rsid w:val="00570EC2"/>
    <w:rsid w:val="0058169A"/>
    <w:rsid w:val="005837D1"/>
    <w:rsid w:val="00586A01"/>
    <w:rsid w:val="0059263E"/>
    <w:rsid w:val="00592E2A"/>
    <w:rsid w:val="00593C53"/>
    <w:rsid w:val="005A2AD5"/>
    <w:rsid w:val="005B7C13"/>
    <w:rsid w:val="005C05D8"/>
    <w:rsid w:val="005D031A"/>
    <w:rsid w:val="005D5484"/>
    <w:rsid w:val="005D60CD"/>
    <w:rsid w:val="005E1079"/>
    <w:rsid w:val="00605567"/>
    <w:rsid w:val="0061369D"/>
    <w:rsid w:val="006148FC"/>
    <w:rsid w:val="00620A72"/>
    <w:rsid w:val="00621CC4"/>
    <w:rsid w:val="006263A3"/>
    <w:rsid w:val="00633FA0"/>
    <w:rsid w:val="00647EDC"/>
    <w:rsid w:val="00660DE2"/>
    <w:rsid w:val="00666902"/>
    <w:rsid w:val="00670430"/>
    <w:rsid w:val="0067147B"/>
    <w:rsid w:val="00677487"/>
    <w:rsid w:val="006C3FB9"/>
    <w:rsid w:val="006C62CB"/>
    <w:rsid w:val="006C68F5"/>
    <w:rsid w:val="006E1C6D"/>
    <w:rsid w:val="006E51BE"/>
    <w:rsid w:val="006F68F6"/>
    <w:rsid w:val="00703348"/>
    <w:rsid w:val="00705780"/>
    <w:rsid w:val="0071336E"/>
    <w:rsid w:val="00723257"/>
    <w:rsid w:val="007238D6"/>
    <w:rsid w:val="00735CA2"/>
    <w:rsid w:val="00750850"/>
    <w:rsid w:val="00762315"/>
    <w:rsid w:val="00763D76"/>
    <w:rsid w:val="00764707"/>
    <w:rsid w:val="00771EF5"/>
    <w:rsid w:val="0077438B"/>
    <w:rsid w:val="00787B3A"/>
    <w:rsid w:val="00790D4F"/>
    <w:rsid w:val="00791880"/>
    <w:rsid w:val="00797965"/>
    <w:rsid w:val="007A43E9"/>
    <w:rsid w:val="007A6DFA"/>
    <w:rsid w:val="007B526B"/>
    <w:rsid w:val="007C0CCA"/>
    <w:rsid w:val="007C65A0"/>
    <w:rsid w:val="007C7EA3"/>
    <w:rsid w:val="007D02AC"/>
    <w:rsid w:val="007F1886"/>
    <w:rsid w:val="007F7DBE"/>
    <w:rsid w:val="00804A87"/>
    <w:rsid w:val="00805879"/>
    <w:rsid w:val="00811104"/>
    <w:rsid w:val="00814997"/>
    <w:rsid w:val="0081567F"/>
    <w:rsid w:val="00816C0A"/>
    <w:rsid w:val="0082343F"/>
    <w:rsid w:val="008330B8"/>
    <w:rsid w:val="00833692"/>
    <w:rsid w:val="008422C2"/>
    <w:rsid w:val="0084436B"/>
    <w:rsid w:val="008454FD"/>
    <w:rsid w:val="00845EAC"/>
    <w:rsid w:val="008462A9"/>
    <w:rsid w:val="00880407"/>
    <w:rsid w:val="00880EDE"/>
    <w:rsid w:val="0088541C"/>
    <w:rsid w:val="008A08FB"/>
    <w:rsid w:val="008A744B"/>
    <w:rsid w:val="008B473C"/>
    <w:rsid w:val="008B6275"/>
    <w:rsid w:val="008B683F"/>
    <w:rsid w:val="008C36F3"/>
    <w:rsid w:val="008E4465"/>
    <w:rsid w:val="008E466B"/>
    <w:rsid w:val="008E74B6"/>
    <w:rsid w:val="008F1C19"/>
    <w:rsid w:val="008F3A82"/>
    <w:rsid w:val="00900180"/>
    <w:rsid w:val="00902DC9"/>
    <w:rsid w:val="00903074"/>
    <w:rsid w:val="00921F64"/>
    <w:rsid w:val="00931D88"/>
    <w:rsid w:val="00942EAF"/>
    <w:rsid w:val="00952831"/>
    <w:rsid w:val="00966456"/>
    <w:rsid w:val="009711E0"/>
    <w:rsid w:val="00976B62"/>
    <w:rsid w:val="00983C75"/>
    <w:rsid w:val="00993353"/>
    <w:rsid w:val="009A5055"/>
    <w:rsid w:val="009B1991"/>
    <w:rsid w:val="009C546E"/>
    <w:rsid w:val="009E3D93"/>
    <w:rsid w:val="009E42C3"/>
    <w:rsid w:val="009E70C9"/>
    <w:rsid w:val="009F36C2"/>
    <w:rsid w:val="00A0617C"/>
    <w:rsid w:val="00A21BD5"/>
    <w:rsid w:val="00A3728F"/>
    <w:rsid w:val="00A442D7"/>
    <w:rsid w:val="00A54EDD"/>
    <w:rsid w:val="00A63754"/>
    <w:rsid w:val="00A64B0F"/>
    <w:rsid w:val="00A80AC2"/>
    <w:rsid w:val="00AA18AA"/>
    <w:rsid w:val="00AA65C8"/>
    <w:rsid w:val="00AC57DA"/>
    <w:rsid w:val="00AC6698"/>
    <w:rsid w:val="00AD0F49"/>
    <w:rsid w:val="00AD52F1"/>
    <w:rsid w:val="00AE40D9"/>
    <w:rsid w:val="00AE73E7"/>
    <w:rsid w:val="00AF05DA"/>
    <w:rsid w:val="00AF6843"/>
    <w:rsid w:val="00B07932"/>
    <w:rsid w:val="00B16700"/>
    <w:rsid w:val="00B332CF"/>
    <w:rsid w:val="00B369DA"/>
    <w:rsid w:val="00B9115F"/>
    <w:rsid w:val="00B917B3"/>
    <w:rsid w:val="00BA67C2"/>
    <w:rsid w:val="00BB1638"/>
    <w:rsid w:val="00BB1E4D"/>
    <w:rsid w:val="00BC141A"/>
    <w:rsid w:val="00BC5E75"/>
    <w:rsid w:val="00BD28B4"/>
    <w:rsid w:val="00BE1425"/>
    <w:rsid w:val="00BF19E0"/>
    <w:rsid w:val="00BF1A7D"/>
    <w:rsid w:val="00C035EE"/>
    <w:rsid w:val="00C0365D"/>
    <w:rsid w:val="00C04C00"/>
    <w:rsid w:val="00C0671E"/>
    <w:rsid w:val="00C2001D"/>
    <w:rsid w:val="00C24B90"/>
    <w:rsid w:val="00C26FC3"/>
    <w:rsid w:val="00C329AF"/>
    <w:rsid w:val="00C33A2F"/>
    <w:rsid w:val="00C37CBF"/>
    <w:rsid w:val="00C40640"/>
    <w:rsid w:val="00C44658"/>
    <w:rsid w:val="00C464C6"/>
    <w:rsid w:val="00C52D29"/>
    <w:rsid w:val="00C71D21"/>
    <w:rsid w:val="00C776C1"/>
    <w:rsid w:val="00C87442"/>
    <w:rsid w:val="00C87989"/>
    <w:rsid w:val="00C950CE"/>
    <w:rsid w:val="00CA537A"/>
    <w:rsid w:val="00CB1B0D"/>
    <w:rsid w:val="00CD23C6"/>
    <w:rsid w:val="00CD4987"/>
    <w:rsid w:val="00CE019A"/>
    <w:rsid w:val="00CF2C44"/>
    <w:rsid w:val="00CF5B4E"/>
    <w:rsid w:val="00D032DD"/>
    <w:rsid w:val="00D13218"/>
    <w:rsid w:val="00D144DE"/>
    <w:rsid w:val="00D258D1"/>
    <w:rsid w:val="00D26AFD"/>
    <w:rsid w:val="00D27BC4"/>
    <w:rsid w:val="00D359FB"/>
    <w:rsid w:val="00D500EE"/>
    <w:rsid w:val="00D640F8"/>
    <w:rsid w:val="00D64C64"/>
    <w:rsid w:val="00D66C91"/>
    <w:rsid w:val="00D75415"/>
    <w:rsid w:val="00D87B70"/>
    <w:rsid w:val="00D9036F"/>
    <w:rsid w:val="00D9135A"/>
    <w:rsid w:val="00DA4B7F"/>
    <w:rsid w:val="00DB2A09"/>
    <w:rsid w:val="00DD1F97"/>
    <w:rsid w:val="00DD4452"/>
    <w:rsid w:val="00DE47DB"/>
    <w:rsid w:val="00DF1BA5"/>
    <w:rsid w:val="00E0552C"/>
    <w:rsid w:val="00E15A39"/>
    <w:rsid w:val="00E264C4"/>
    <w:rsid w:val="00E33B67"/>
    <w:rsid w:val="00E504F5"/>
    <w:rsid w:val="00E511E6"/>
    <w:rsid w:val="00E56B85"/>
    <w:rsid w:val="00E65789"/>
    <w:rsid w:val="00E73353"/>
    <w:rsid w:val="00E73FF6"/>
    <w:rsid w:val="00E841C2"/>
    <w:rsid w:val="00E86DCF"/>
    <w:rsid w:val="00E97AF6"/>
    <w:rsid w:val="00EA11A4"/>
    <w:rsid w:val="00EA5746"/>
    <w:rsid w:val="00EB7F6B"/>
    <w:rsid w:val="00ED458D"/>
    <w:rsid w:val="00EF5A67"/>
    <w:rsid w:val="00EF70BD"/>
    <w:rsid w:val="00F17A50"/>
    <w:rsid w:val="00F21112"/>
    <w:rsid w:val="00F24BB8"/>
    <w:rsid w:val="00F2521F"/>
    <w:rsid w:val="00F33919"/>
    <w:rsid w:val="00F40C7F"/>
    <w:rsid w:val="00F5511B"/>
    <w:rsid w:val="00F57BED"/>
    <w:rsid w:val="00F6613B"/>
    <w:rsid w:val="00F67C8E"/>
    <w:rsid w:val="00F9228B"/>
    <w:rsid w:val="00FA6391"/>
    <w:rsid w:val="00FB1562"/>
    <w:rsid w:val="00FB236C"/>
    <w:rsid w:val="00FB530A"/>
    <w:rsid w:val="00FC5CA4"/>
    <w:rsid w:val="00FD0F74"/>
    <w:rsid w:val="00FF13AF"/>
    <w:rsid w:val="00FF58CF"/>
    <w:rsid w:val="00FF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B67E8-BE97-4657-B7A8-FE198CBA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A01"/>
    <w:rPr>
      <w:sz w:val="18"/>
      <w:szCs w:val="18"/>
    </w:rPr>
  </w:style>
  <w:style w:type="table" w:styleId="a7">
    <w:name w:val="Table Grid"/>
    <w:basedOn w:val="a1"/>
    <w:uiPriority w:val="39"/>
    <w:rsid w:val="00976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B7F6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7F6B"/>
    <w:rPr>
      <w:sz w:val="18"/>
      <w:szCs w:val="18"/>
    </w:rPr>
  </w:style>
  <w:style w:type="character" w:styleId="aa">
    <w:name w:val="Placeholder Text"/>
    <w:basedOn w:val="a0"/>
    <w:uiPriority w:val="99"/>
    <w:semiHidden/>
    <w:rsid w:val="00EB7F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7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奕博</dc:creator>
  <cp:keywords/>
  <dc:description/>
  <cp:lastModifiedBy>admin1</cp:lastModifiedBy>
  <cp:revision>2</cp:revision>
  <dcterms:created xsi:type="dcterms:W3CDTF">2021-01-09T03:09:00Z</dcterms:created>
  <dcterms:modified xsi:type="dcterms:W3CDTF">2021-01-09T03:09:00Z</dcterms:modified>
</cp:coreProperties>
</file>